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/>
      </w:pPr>
      <w:r>
        <w:rPr>
          <w:rFonts w:ascii="Times New Roman" w:hAnsi="Times New Roman"/>
          <w:b/>
          <w:sz w:val="20"/>
        </w:rPr>
        <w:t>Supplementary Table S1. Original single-cell, spatial and functional studies supporting the review</w:t>
      </w:r>
    </w:p>
    <w:p>
      <w:pPr>
        <w:spacing w:after="120"/>
      </w:pPr>
      <w:r>
        <w:rPr>
          <w:sz w:val="18"/>
        </w:rPr>
        <w:t>PMIDs are retained as plain identifiers for EndNote checking and reference insertion.</w:t>
      </w:r>
    </w:p>
    <w:tbl>
      <w:tblPr>
        <w:tblW w:type="dxa" w:w="15400"/>
        <w:tblLayout w:type="fixed"/>
        <w:tblLook w:firstColumn="1" w:firstRow="1" w:lastColumn="0" w:lastRow="0" w:noHBand="0" w:noVBand="1" w:val="04A0"/>
      </w:tblPr>
      <w:tblGrid>
        <w:gridCol w:w="2600"/>
        <w:gridCol w:w="3900"/>
        <w:gridCol w:w="3000"/>
        <w:gridCol w:w="4400"/>
        <w:gridCol w:w="1500"/>
      </w:tblGrid>
      <w:tr>
        <w:trPr>
          <w:tblHeader/>
        </w:trP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single" w:sz="8" w:space="0" w:color="000000"/>
              <w:bottom w:val="single" w:sz="8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Evidence topic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single" w:sz="8" w:space="0" w:color="000000"/>
              <w:bottom w:val="single" w:sz="8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Disease setting and method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single" w:sz="8" w:space="0" w:color="000000"/>
              <w:bottom w:val="single" w:sz="8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Key cell state or region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single" w:sz="8" w:space="0" w:color="000000"/>
              <w:bottom w:val="single" w:sz="8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ain relevance and evidence limit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single" w:sz="8" w:space="0" w:color="000000"/>
              <w:bottom w:val="single" w:sz="8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MID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TC clinical-course cell states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TC, paratumor tissue, lymph-node metastasis and RAI-refractory distant metastasis; 11 patients; scRNA-seq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Cancer-primed thyrocytes; follicular-like, partial EMT-like and dedifferentiation-like malignant cell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upports malignant-cell state shifts linked to subtype, prognosis and RAI response; mainly cross-sectional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34663816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DTC-to-ATC transformation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Differentiated to anaplastic thyroid tumors; scRNA-seq plus genetic analysis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tress-responsive DTC, inflammatory/mesenchymal ATC, CAFs, macrophages and exhausted T cell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upports thyroid-identity loss and inflammatory/mesenchymal ATC states; longitudinal human validation is limited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37053016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Integrated stromal and spatial study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WDTC, ATC and pediatric thyroid carcinoma; 81 samples and 28 spatially profiled tumors; scRNA-seq, ST and bulk validation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OSTN+ myCAF, APOD+ inflammatory CAF and invasive tumor cell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inks POSTN+ myCAF with invasive borders, metastasis and outcome; CAF function is mainly inferred outside selected experiments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41480746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patial progression across disease states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aratumor thyroid, PTC, locally advanced PTC and ATC; ST with scRNA-seq integration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eading-edge regions, SERPINE1+ fibroblasts and stage-associated tumor/stromal region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hows region-specific tumor and stromal changes with progression; interaction and prognostic claims need cautious interpretation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40157360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patial dedifferentiation and ATC regions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Coexisting DTC, PDTC and ATC regions in seven tumors; ST, WES, inferCNV and validation assays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ow-differentiation regions, SERPINE1+/KRT5+ ATC regions and TYMP+ TAM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inks dedifferentiation with immune-suppressive, angiogenic and ECM-rich ATC regions; sample number is small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40908584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TME across differentiation states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TC, FTC, PDTC and ATC from 12 patients; FFPE ST and IHC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Fibroblast-rich and myeloid-rich low-differentiation region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ower thyroid differentiation score associates with CAF and myeloid enrichment; subtype conclusions need larger cohorts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41182416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Metastasis-associated malignant state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Advanced PTC and lymph-node metastasis; scRNA-seq, ST and functional assays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APOE-low or APOE-negative tumor cell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inks APOE-low/negative cells with advanced stage and nodal metastasis; broader specificity needs validation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39810624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TC partial EMT program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Human PTC and clinical outcome cohorts; scRNA-seq reanalysis, consensus NMF and cell assays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EMT-related malignant program and ELF3-associated GEP3-high cell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upports recurrent partial EMT in metastatic or poor-outcome PTC; depends partly on public datasets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40048012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BRAF-driven PTC plasticity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Adult-onset BRAF V600E mouse PTC model; scRNA-seq, trajectory analysis and organoids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Malignant thyrocyte subpopulations along an EMT trajectory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hows BRAF-mutant PTC can contain intermediate and mesenchymal states; human extrapolation needs caution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41935217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RAI-refractory dedifferentiation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BRAF-mutated RAI-refractory PTC cells; mechanistic molecular assays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NIS suppression and PAX8/NKX2.1 chromatin-access impairment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inks RAI resistance to reduced iodide-handling gene expression; patient-level validation remains needed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41694580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Dedifferentiation and DNA-damage response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Thyroid cancer and adjacent normal tissues; public scRNA-seq plus experimental validation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ATM-high dedifferentiation-associated malignant cell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uggests DNA-damage-response programs accompany dedifferentiation and RAI resistance; prospective validation is needed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42046098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Relapsed FTC and ATC-like cells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TC, FVPTC, relapsed FTC and ATC; scRNA-seq and functional assays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UBE2C-high ATC-like FTC cell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hows ATC-like states can appear beyond PTC-derived transformation; FTC evidence is small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41631714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TC invasive-front fibrosis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arge PTC pathology cohort plus single-cell analysis; pathomics, scRNA-seq and in vitro assays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Metastasis-associated myoCAFs and CD36+ CAF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inks invasive-front fibrosis and CAF states with lymph-node metastasis; spatial transcriptomic resolution is limited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38858612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eritumoral stiffness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arge clinical PTC cohort; elastography, multiplex IF and molecular assays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tiff peritumoral matrix with alpha-SMA, PDGFR-alpha, p-MLC2 and COL-I region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inks matrix stiffness with nodal metastasis, recurrence and mortality; patient-level mechanism remains incomplete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38902966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ATC stiffness response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ATC model systems; hydrogel stiffness assays and signaling inhibition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Integrin alpha6beta4-FAK activity under high stiffnes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hows stiffness can increase ATC proliferation, migration and invasion; patient-level spatial confirmation is needed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41606295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FTC invasive regions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One follicular thyroid carcinoma case plus IHC cohort; ST and IHC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CD74-high invasive/peripheral tumor subpopulation, POSTN and DPYSL3 peripheral signal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rovides an FTC invasion example with spatially restricted regions; this is a single-case discovery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38280140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rogressive PTC immune suppression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Adjacent tissue, non-progressive PTC and progressive PTC; 18 specimens; scRNA-seq, ST, IHC, multiplex IHC and bulk validation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AMP3+ dendritic cells, exhausted CD8+ T cells and Treg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inks progressive PTC to antigen-presentation dysfunction and T-cell suppression; perturbation evidence is still needed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38816233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Metastatic PTC macrophage communication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rimary PTC, adjacent thyroid and lymph-node metastasis; scRNA-seq, communication analysis and TCGA validation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Macrophages and epithelial tumor cell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uggests MIF-CD74/CXCR4-related macrophage suppression in metastatic PTC; functional targeting remains unproven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38061122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Metastatic PTC TME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Metastatic PTC, adjacent tissue and non-metastatic PTC; scRNA-seq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M2-like macrophages, cDC2, Tregs, monocytes and B cell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Associates metastasis with myeloid and regulatory immune states; treatment implications remain exploratory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40496475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Indolent PTC immune state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Early-stage PTC with validation cohort; scRNA-seq, co-culture, IF and flow cytometry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Tumor-infiltrating B cells, germinal-center B cells and TLS-like cluster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hows that immune infiltration can accompany tumor restraint; focused on indolent early-stage PTC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40069827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ATC immune suppression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TC and ATC tissues; scRNA-seq and mIHC validation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Exhausted CD8+ T cells, M2 macrophages and checkpoint program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upports a myeloid-rich and T-cell-dysfunctional ATC immune state; ATC sample size is limited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37679527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ATC immunotherapy-related lymphoid signals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TC and ATC with treatment-associated context; scRNA-seq and validation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CXCL13+ T cells and early TLS-like structure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inks organized lymphoid signals with immunotherapy sensitivity in selected ATC settings; context is important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38478516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ATC pre-exhausted CD8+ T cells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ublic ATC and PTC single-cell datasets with experimental validation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re-exhausted CD8+ T cells and GNLY-associated program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Reinforces CD8+ dysfunction in ATC; candidate biomarkers require clinical validation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39752183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Large thyroid cancer TME landscape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405,077 cells from thyroid cancer and normal thyroid samples; integrated scRNA-seq plus mIHC validation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APOE+ macrophages, EMT-like CAFs and RBP7+ endothelial cell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Provides broad context for immune, stromal and endothelial variation; should not dominate subtype-specific claims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nil" w:sz="0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41298873</w:t>
            </w:r>
          </w:p>
        </w:tc>
      </w:tr>
      <w:tr>
        <w:tc>
          <w:tcPr>
            <w:tcW w:type="dxa" w:w="26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single" w:sz="8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HT-associated immune context</w:t>
            </w:r>
          </w:p>
        </w:tc>
        <w:tc>
          <w:tcPr>
            <w:tcW w:type="dxa" w:w="39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single" w:sz="8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HT-associated PTC and related thyroid tissues; scRNA-seq, CNV inference and validation analyses</w:t>
            </w:r>
          </w:p>
        </w:tc>
        <w:tc>
          <w:tcPr>
            <w:tcW w:type="dxa" w:w="30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single" w:sz="8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B cells, plasma cells, macrophages, mast-cell and inflammatory programs</w:t>
            </w:r>
          </w:p>
        </w:tc>
        <w:tc>
          <w:tcPr>
            <w:tcW w:type="dxa" w:w="44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single" w:sz="8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/>
                <w:b w:val="0"/>
                <w:sz w:val="16"/>
              </w:rPr>
              <w:t>Shows autoimmune thyroiditis modifies the immune context of PTC; HT-specific findings should not be generalized.</w:t>
            </w:r>
          </w:p>
        </w:tc>
        <w:tc>
          <w:tcPr>
            <w:tcW w:type="dxa" w:w="1500"/>
            <w:vAlign w:val="center"/>
            <w:tcMar>
              <w:top w:w="80" w:type="dxa"/>
              <w:start w:w="80" w:type="dxa"/>
              <w:bottom w:w="80" w:type="dxa"/>
              <w:end w:w="80" w:type="dxa"/>
            </w:tcMar>
            <w:tcBorders>
              <w:top w:val="nil" w:sz="0" w:space="0" w:color="000000"/>
              <w:bottom w:val="single" w:sz="8" w:space="0" w:color="000000"/>
              <w:left w:val="nil" w:sz="0" w:space="0" w:color="000000"/>
              <w:right w:val="nil" w:sz="0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b w:val="0"/>
                <w:sz w:val="16"/>
              </w:rPr>
              <w:t>34805166; 39351536; 41808291</w:t>
            </w:r>
          </w:p>
        </w:tc>
      </w:tr>
    </w:tbl>
    <w:sectPr w:rsidR="00FC693F" w:rsidRPr="0006063C" w:rsidSect="00034616">
      <w:pgSz w:w="15840" w:h="12240" w:orient="landscape"/>
      <w:pgMar w:top="850" w:right="850" w:bottom="85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